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F6A17" w14:textId="77777777" w:rsidR="00846608" w:rsidRPr="00393051" w:rsidRDefault="00846608" w:rsidP="00846608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</w:pPr>
      <w:r w:rsidRPr="00393051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Supplement</w:t>
      </w:r>
    </w:p>
    <w:p w14:paraId="5EE5F874" w14:textId="77777777" w:rsidR="00846608" w:rsidRPr="00393051" w:rsidRDefault="00846608" w:rsidP="00846608">
      <w:pPr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Supplemental </w:t>
      </w:r>
      <w:r w:rsidRPr="002F6AC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Table 1 - Demographics, clinical presentation, and flexible laryngoscopy findings in patients treated with injection laryngoplasty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"/>
        <w:gridCol w:w="1588"/>
        <w:gridCol w:w="1941"/>
        <w:gridCol w:w="1142"/>
        <w:gridCol w:w="1251"/>
        <w:gridCol w:w="1246"/>
        <w:gridCol w:w="1863"/>
      </w:tblGrid>
      <w:tr w:rsidR="00825C94" w:rsidRPr="002F6AC3" w14:paraId="33031506" w14:textId="77777777" w:rsidTr="00B67181">
        <w:trPr>
          <w:trHeight w:val="675"/>
        </w:trPr>
        <w:tc>
          <w:tcPr>
            <w:tcW w:w="0" w:type="auto"/>
            <w:gridSpan w:val="3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37795CF9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45F08656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All Patients</w:t>
            </w:r>
          </w:p>
          <w:p w14:paraId="375E6ED4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n (%)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3CCE8FD6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High Vagal Etiology</w:t>
            </w:r>
          </w:p>
          <w:p w14:paraId="5B70CFE5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n (%)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11E46527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Low Vagal Etiology</w:t>
            </w:r>
          </w:p>
          <w:p w14:paraId="02093E4C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n (%)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37A794C5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</w:pPr>
            <w:r w:rsidRPr="00E252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  <w:t>P</w:t>
            </w:r>
            <w:r w:rsidRPr="002F6A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  <w:t>-value for comparison of high versus low vagal groups </w:t>
            </w:r>
          </w:p>
        </w:tc>
      </w:tr>
      <w:tr w:rsidR="00846608" w:rsidRPr="002F6AC3" w14:paraId="75AA2ED1" w14:textId="77777777" w:rsidTr="00B67181">
        <w:trPr>
          <w:trHeight w:val="420"/>
        </w:trPr>
        <w:tc>
          <w:tcPr>
            <w:tcW w:w="0" w:type="auto"/>
            <w:gridSpan w:val="7"/>
            <w:shd w:val="clear" w:color="auto" w:fill="CCCCCC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184A4E4A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emographics</w:t>
            </w:r>
          </w:p>
        </w:tc>
      </w:tr>
      <w:tr w:rsidR="00825C94" w:rsidRPr="002F6AC3" w14:paraId="4A18DA05" w14:textId="77777777" w:rsidTr="00B67181">
        <w:trPr>
          <w:trHeight w:val="660"/>
        </w:trPr>
        <w:tc>
          <w:tcPr>
            <w:tcW w:w="0" w:type="auto"/>
            <w:gridSpan w:val="2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1CD30223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 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6605B614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04271468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1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6A4685E9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6 (52%)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2E8C3B53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5 (48%)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54CCA669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825C94" w:rsidRPr="002F6AC3" w14:paraId="6F9A0DBD" w14:textId="77777777" w:rsidTr="00B67181">
        <w:trPr>
          <w:trHeight w:val="660"/>
        </w:trPr>
        <w:tc>
          <w:tcPr>
            <w:tcW w:w="0" w:type="auto"/>
            <w:gridSpan w:val="2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3670BD6C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ge</w:t>
            </w:r>
          </w:p>
          <w:p w14:paraId="1E1F9647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3CD4E48E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  <w:p w14:paraId="4E50EF5B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an (SD)</w:t>
            </w:r>
          </w:p>
          <w:p w14:paraId="11FB52BF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an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2374F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  <w:p w14:paraId="7730CE4D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2.2 (17.5)</w:t>
            </w:r>
          </w:p>
          <w:p w14:paraId="266762E0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1-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8EB70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  <w:p w14:paraId="737D0D23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0.1 (19.8)</w:t>
            </w:r>
          </w:p>
          <w:p w14:paraId="1F6DF5AC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3-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687FF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  <w:p w14:paraId="564C2A89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4.4 (15.1)</w:t>
            </w:r>
          </w:p>
          <w:p w14:paraId="4308AEFF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1-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E55B0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0</w:t>
            </w:r>
          </w:p>
        </w:tc>
      </w:tr>
      <w:tr w:rsidR="00825C94" w:rsidRPr="002F6AC3" w14:paraId="06E621BC" w14:textId="77777777" w:rsidTr="00B67181">
        <w:trPr>
          <w:trHeight w:val="660"/>
        </w:trPr>
        <w:tc>
          <w:tcPr>
            <w:tcW w:w="0" w:type="auto"/>
            <w:gridSpan w:val="2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040DEC79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ex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25358526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  <w:p w14:paraId="1141B635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emale </w:t>
            </w:r>
          </w:p>
          <w:p w14:paraId="20F7D9F6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ale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16983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  <w:p w14:paraId="1CE9BACE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3 (42%)</w:t>
            </w:r>
          </w:p>
          <w:p w14:paraId="4DB0401C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8 (5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852C0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  <w:p w14:paraId="57AB951F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 (50%)</w:t>
            </w:r>
          </w:p>
          <w:p w14:paraId="6C84AC63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 (5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641E9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  <w:p w14:paraId="0EAB495C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 (33%)</w:t>
            </w:r>
          </w:p>
          <w:p w14:paraId="5C2A0D5C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 (6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F7270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47</w:t>
            </w:r>
          </w:p>
        </w:tc>
      </w:tr>
      <w:tr w:rsidR="00825C94" w:rsidRPr="002F6AC3" w14:paraId="1FD249BB" w14:textId="77777777" w:rsidTr="00B67181">
        <w:trPr>
          <w:trHeight w:val="360"/>
        </w:trPr>
        <w:tc>
          <w:tcPr>
            <w:tcW w:w="0" w:type="auto"/>
            <w:gridSpan w:val="2"/>
            <w:vMerge w:val="restart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45A8E41E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a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41CED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sian</w:t>
            </w:r>
          </w:p>
          <w:p w14:paraId="7F169B9E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CEF6A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 (7%)</w:t>
            </w:r>
          </w:p>
          <w:p w14:paraId="05598875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4A6E7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  <w:p w14:paraId="3713C0D0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8BDB0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 (13%)</w:t>
            </w:r>
          </w:p>
          <w:p w14:paraId="14F1BF6A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8FB02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22</w:t>
            </w:r>
          </w:p>
        </w:tc>
      </w:tr>
      <w:tr w:rsidR="00825C94" w:rsidRPr="002F6AC3" w14:paraId="54881756" w14:textId="77777777" w:rsidTr="00B67181">
        <w:trPr>
          <w:trHeight w:val="390"/>
        </w:trPr>
        <w:tc>
          <w:tcPr>
            <w:tcW w:w="0" w:type="auto"/>
            <w:gridSpan w:val="2"/>
            <w:vMerge/>
            <w:vAlign w:val="center"/>
            <w:hideMark/>
          </w:tcPr>
          <w:p w14:paraId="616341C8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F6DFF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lack</w:t>
            </w:r>
          </w:p>
          <w:p w14:paraId="118BAF66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494C7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(3%)</w:t>
            </w:r>
          </w:p>
          <w:p w14:paraId="145C5D07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99B01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 (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C3774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  <w:p w14:paraId="2E98188F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3015D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825C94" w:rsidRPr="002F6AC3" w14:paraId="5892E5A4" w14:textId="77777777" w:rsidTr="00B67181">
        <w:trPr>
          <w:trHeight w:val="375"/>
        </w:trPr>
        <w:tc>
          <w:tcPr>
            <w:tcW w:w="0" w:type="auto"/>
            <w:gridSpan w:val="2"/>
            <w:vMerge/>
            <w:vAlign w:val="center"/>
            <w:hideMark/>
          </w:tcPr>
          <w:p w14:paraId="03F4342F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29ECE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hite</w:t>
            </w:r>
          </w:p>
          <w:p w14:paraId="1013135D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A980C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27 (87%)</w:t>
            </w:r>
          </w:p>
          <w:p w14:paraId="4B07E637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7AE5D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15 (94%)</w:t>
            </w:r>
          </w:p>
          <w:p w14:paraId="6C88EC37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AF04A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12 (80%)</w:t>
            </w:r>
          </w:p>
          <w:p w14:paraId="79413FE4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CF514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825C94" w:rsidRPr="002F6AC3" w14:paraId="77386CC7" w14:textId="77777777" w:rsidTr="00B67181">
        <w:trPr>
          <w:trHeight w:val="510"/>
        </w:trPr>
        <w:tc>
          <w:tcPr>
            <w:tcW w:w="0" w:type="auto"/>
            <w:gridSpan w:val="2"/>
            <w:vMerge/>
            <w:vAlign w:val="center"/>
            <w:hideMark/>
          </w:tcPr>
          <w:p w14:paraId="1680BB91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86E3C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efer not to answ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9D55A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 (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ACA91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9F397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 (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2DCAC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846608" w:rsidRPr="002F6AC3" w14:paraId="27F4F414" w14:textId="77777777" w:rsidTr="00B67181">
        <w:trPr>
          <w:trHeight w:val="375"/>
        </w:trPr>
        <w:tc>
          <w:tcPr>
            <w:tcW w:w="0" w:type="auto"/>
            <w:gridSpan w:val="7"/>
            <w:shd w:val="clear" w:color="auto" w:fill="CCCCCC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4AB1F446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tient Comorbidities </w:t>
            </w:r>
          </w:p>
        </w:tc>
      </w:tr>
      <w:tr w:rsidR="00825C94" w:rsidRPr="002F6AC3" w14:paraId="2CDFEE1A" w14:textId="77777777" w:rsidTr="00B67181">
        <w:trPr>
          <w:trHeight w:val="810"/>
        </w:trPr>
        <w:tc>
          <w:tcPr>
            <w:tcW w:w="0" w:type="auto"/>
            <w:gridSpan w:val="2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7B446426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harlson Comorbidity Index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09C3118D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  <w:p w14:paraId="1B84F88F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an (SD)</w:t>
            </w:r>
          </w:p>
          <w:p w14:paraId="5740517A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292C1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  <w:p w14:paraId="0144E35D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.4 (3.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313D1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  <w:p w14:paraId="1EAC1923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.7 (3.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D1B59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  <w:p w14:paraId="681EF1AF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.0 (2.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AA3F0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4</w:t>
            </w:r>
          </w:p>
        </w:tc>
      </w:tr>
      <w:tr w:rsidR="00846608" w:rsidRPr="002F6AC3" w14:paraId="0CB5E734" w14:textId="77777777" w:rsidTr="00B67181">
        <w:trPr>
          <w:trHeight w:val="390"/>
        </w:trPr>
        <w:tc>
          <w:tcPr>
            <w:tcW w:w="0" w:type="auto"/>
            <w:gridSpan w:val="7"/>
            <w:shd w:val="clear" w:color="auto" w:fill="CCCCCC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25BE32F7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tient Reported Dysphagia </w:t>
            </w:r>
          </w:p>
        </w:tc>
      </w:tr>
      <w:tr w:rsidR="00825C94" w:rsidRPr="002F6AC3" w14:paraId="317F6878" w14:textId="77777777" w:rsidTr="00B67181">
        <w:trPr>
          <w:trHeight w:val="675"/>
        </w:trPr>
        <w:tc>
          <w:tcPr>
            <w:tcW w:w="0" w:type="auto"/>
            <w:gridSpan w:val="2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39737595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AT-10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1D7297BE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an (S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419DB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4.4 (8.8)</w:t>
            </w:r>
          </w:p>
          <w:p w14:paraId="79D0CB7C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n=21)</w:t>
            </w:r>
          </w:p>
          <w:p w14:paraId="5A1B4796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622C7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3.7 (9.2)</w:t>
            </w:r>
          </w:p>
          <w:p w14:paraId="11C10B9B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n=1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6EE95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5.4 (8.7)</w:t>
            </w:r>
          </w:p>
          <w:p w14:paraId="775BA996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n=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5C912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6</w:t>
            </w:r>
          </w:p>
        </w:tc>
      </w:tr>
      <w:tr w:rsidR="00846608" w:rsidRPr="002F6AC3" w14:paraId="0B8376BC" w14:textId="77777777" w:rsidTr="00B67181">
        <w:trPr>
          <w:trHeight w:val="465"/>
        </w:trPr>
        <w:tc>
          <w:tcPr>
            <w:tcW w:w="0" w:type="auto"/>
            <w:gridSpan w:val="7"/>
            <w:shd w:val="clear" w:color="auto" w:fill="CCCCCC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7FD78E85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hysical Exam Findings</w:t>
            </w:r>
          </w:p>
        </w:tc>
      </w:tr>
      <w:tr w:rsidR="00825C94" w:rsidRPr="002F6AC3" w14:paraId="78F26D90" w14:textId="77777777" w:rsidTr="00B67181">
        <w:trPr>
          <w:trHeight w:val="435"/>
        </w:trPr>
        <w:tc>
          <w:tcPr>
            <w:tcW w:w="0" w:type="auto"/>
            <w:gridSpan w:val="2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4D6ECBDC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Oral deficits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2E8F8E4A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54527EC7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 (10%)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7BD68696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 (19%)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6FF610B7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 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4DEC2FCB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  <w:t>0.017</w:t>
            </w:r>
          </w:p>
        </w:tc>
      </w:tr>
      <w:tr w:rsidR="00846608" w:rsidRPr="002F6AC3" w14:paraId="5A70AA08" w14:textId="77777777" w:rsidTr="00B67181">
        <w:trPr>
          <w:trHeight w:val="420"/>
        </w:trPr>
        <w:tc>
          <w:tcPr>
            <w:tcW w:w="0" w:type="auto"/>
            <w:gridSpan w:val="7"/>
            <w:shd w:val="clear" w:color="auto" w:fill="CCCCCC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07621FF5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lexible Laryngoscopy Findings</w:t>
            </w:r>
          </w:p>
        </w:tc>
      </w:tr>
      <w:tr w:rsidR="00825C94" w:rsidRPr="002F6AC3" w14:paraId="42D97C1C" w14:textId="77777777" w:rsidTr="00B67181">
        <w:trPr>
          <w:trHeight w:val="660"/>
        </w:trPr>
        <w:tc>
          <w:tcPr>
            <w:tcW w:w="0" w:type="auto"/>
            <w:gridSpan w:val="2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2F37DF4E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ide of paralysis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0D7E8A7B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  <w:p w14:paraId="4A934DAD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</w:t>
            </w:r>
          </w:p>
          <w:p w14:paraId="1017BA25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CDE2D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  <w:p w14:paraId="14F46228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 (65%)</w:t>
            </w:r>
          </w:p>
          <w:p w14:paraId="7E664B1B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1 (3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C3BF4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  <w:p w14:paraId="2E74BDC2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 (50%)</w:t>
            </w:r>
          </w:p>
          <w:p w14:paraId="4FA08535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 (5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311E7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  <w:p w14:paraId="4872A7FB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2 (80%)</w:t>
            </w:r>
          </w:p>
          <w:p w14:paraId="71A31296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 (2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CEC7F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14</w:t>
            </w:r>
          </w:p>
        </w:tc>
      </w:tr>
      <w:tr w:rsidR="00825C94" w:rsidRPr="002F6AC3" w14:paraId="7CDCF7AB" w14:textId="77777777" w:rsidTr="00B67181">
        <w:trPr>
          <w:trHeight w:val="435"/>
        </w:trPr>
        <w:tc>
          <w:tcPr>
            <w:tcW w:w="0" w:type="auto"/>
            <w:gridSpan w:val="2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2C7B0BF3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Glottal gap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07863196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905D5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7 (8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19B04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5 (9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4ABBE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2 (8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D4FD7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33</w:t>
            </w:r>
          </w:p>
        </w:tc>
      </w:tr>
      <w:tr w:rsidR="00825C94" w:rsidRPr="002F6AC3" w14:paraId="3CAD931B" w14:textId="77777777" w:rsidTr="00B67181">
        <w:trPr>
          <w:trHeight w:val="420"/>
        </w:trPr>
        <w:tc>
          <w:tcPr>
            <w:tcW w:w="0" w:type="auto"/>
            <w:gridSpan w:val="2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44165208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ooling of saliva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2755E0F0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31D79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3 (4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E6CF9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1 (6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740E8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 (1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1E3D0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  <w:t>0.003</w:t>
            </w:r>
          </w:p>
        </w:tc>
      </w:tr>
      <w:tr w:rsidR="00846608" w:rsidRPr="002F6AC3" w14:paraId="6813999D" w14:textId="77777777" w:rsidTr="00B67181">
        <w:trPr>
          <w:trHeight w:val="420"/>
        </w:trPr>
        <w:tc>
          <w:tcPr>
            <w:tcW w:w="0" w:type="auto"/>
            <w:gridSpan w:val="7"/>
            <w:shd w:val="clear" w:color="auto" w:fill="CCCCCC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69F145E7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Vocal Fold Paralysis Characteristics</w:t>
            </w:r>
          </w:p>
        </w:tc>
      </w:tr>
      <w:tr w:rsidR="00825C94" w:rsidRPr="002F6AC3" w14:paraId="3F15D8D6" w14:textId="77777777" w:rsidTr="00B67181">
        <w:trPr>
          <w:trHeight w:val="855"/>
        </w:trPr>
        <w:tc>
          <w:tcPr>
            <w:tcW w:w="0" w:type="auto"/>
            <w:gridSpan w:val="2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52F90F0D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uration of paralysis</w:t>
            </w:r>
          </w:p>
          <w:p w14:paraId="37C33898" w14:textId="63CF3B01" w:rsidR="00825C94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months) 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575EF503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dian (IQR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A4D1A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0 (1-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CD68E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0 (1.5-1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FE606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0 (1-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81EE3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25</w:t>
            </w:r>
          </w:p>
        </w:tc>
      </w:tr>
      <w:tr w:rsidR="00825C94" w:rsidRPr="002F6AC3" w14:paraId="351DDD90" w14:textId="77777777" w:rsidTr="00B67181">
        <w:trPr>
          <w:trHeight w:val="855"/>
        </w:trPr>
        <w:tc>
          <w:tcPr>
            <w:tcW w:w="0" w:type="auto"/>
            <w:gridSpan w:val="2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1FD87D3" w14:textId="64A4F041" w:rsidR="00825C94" w:rsidRPr="002F6AC3" w:rsidRDefault="00825C94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iming of objective swallow testing after treatment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6509D32" w14:textId="713B2DE5" w:rsidR="00825C94" w:rsidRPr="002F6AC3" w:rsidRDefault="008A414E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</w:t>
            </w:r>
            <w:r w:rsidR="00825C9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dian (IQR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B3E16" w14:textId="7B7D10E6" w:rsidR="00825C94" w:rsidRPr="002F6AC3" w:rsidRDefault="00825C94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3 (0.8-2.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9B14E" w14:textId="64089A1D" w:rsidR="00825C94" w:rsidRPr="002F6AC3" w:rsidRDefault="00825C94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3 (1.1-1.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3B29D" w14:textId="64CC4FD9" w:rsidR="00825C94" w:rsidRPr="002F6AC3" w:rsidRDefault="00825C94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0 (0.4-2.5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7EA22" w14:textId="19DD4C8C" w:rsidR="00825C94" w:rsidRPr="002F6AC3" w:rsidRDefault="00825C94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47</w:t>
            </w:r>
          </w:p>
        </w:tc>
      </w:tr>
      <w:tr w:rsidR="00825C94" w:rsidRPr="002F6AC3" w14:paraId="3A146ECF" w14:textId="77777777" w:rsidTr="00B67181">
        <w:trPr>
          <w:trHeight w:val="660"/>
        </w:trPr>
        <w:tc>
          <w:tcPr>
            <w:tcW w:w="0" w:type="auto"/>
            <w:gridSpan w:val="2"/>
            <w:vMerge w:val="restart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442C5293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tiology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73689A28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erebrovascular Accid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ED8AF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 (1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B777B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 (3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39594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652E3E2F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  <w:t>0.007</w:t>
            </w:r>
          </w:p>
        </w:tc>
      </w:tr>
      <w:tr w:rsidR="00825C94" w:rsidRPr="002F6AC3" w14:paraId="18CA489B" w14:textId="77777777" w:rsidTr="00B67181">
        <w:trPr>
          <w:trHeight w:val="660"/>
        </w:trPr>
        <w:tc>
          <w:tcPr>
            <w:tcW w:w="0" w:type="auto"/>
            <w:gridSpan w:val="2"/>
            <w:vMerge/>
            <w:vAlign w:val="center"/>
            <w:hideMark/>
          </w:tcPr>
          <w:p w14:paraId="3CEBDDF5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3FAEC2EA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umor Compress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86CB7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 (1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F7CEC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 (1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85EC5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 (7%)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7278A120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825C94" w:rsidRPr="002F6AC3" w14:paraId="4BD28C07" w14:textId="77777777" w:rsidTr="00B67181">
        <w:trPr>
          <w:trHeight w:val="660"/>
        </w:trPr>
        <w:tc>
          <w:tcPr>
            <w:tcW w:w="0" w:type="auto"/>
            <w:gridSpan w:val="2"/>
            <w:vMerge/>
            <w:vAlign w:val="center"/>
            <w:hideMark/>
          </w:tcPr>
          <w:p w14:paraId="23501F14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53C501A7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tubation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D5722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(1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489AC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2488D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 (33%)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47A6247C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825C94" w:rsidRPr="002F6AC3" w14:paraId="1A915FA6" w14:textId="77777777" w:rsidTr="00B67181">
        <w:trPr>
          <w:trHeight w:val="660"/>
        </w:trPr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2C05B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6CAA5EC3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atro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25AC5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8 (5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12209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 (5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3B7BE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 (60%)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298CD342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825C94" w:rsidRPr="002F6AC3" w14:paraId="1B2A93D1" w14:textId="77777777" w:rsidTr="00B67181">
        <w:trPr>
          <w:trHeight w:val="720"/>
        </w:trPr>
        <w:tc>
          <w:tcPr>
            <w:tcW w:w="0" w:type="auto"/>
            <w:vMerge w:val="restart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560F2085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vMerge w:val="restart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1D5F7785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atrogenic subgroups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7278DDB0" w14:textId="77777777" w:rsidR="00846608" w:rsidRPr="002F6AC3" w:rsidRDefault="00846608" w:rsidP="00B67181">
            <w:pPr>
              <w:spacing w:after="0" w:line="480" w:lineRule="auto"/>
              <w:ind w:left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raniotom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DA7DE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 (2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DBDF3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 (5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CE600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0C4055DC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825C94" w:rsidRPr="002F6AC3" w14:paraId="0646D5EE" w14:textId="77777777" w:rsidTr="00B67181">
        <w:trPr>
          <w:trHeight w:val="660"/>
        </w:trPr>
        <w:tc>
          <w:tcPr>
            <w:tcW w:w="0" w:type="auto"/>
            <w:vMerge/>
            <w:vAlign w:val="center"/>
            <w:hideMark/>
          </w:tcPr>
          <w:p w14:paraId="4B7589EC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390A22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6246ADAA" w14:textId="77777777" w:rsidR="00846608" w:rsidRPr="002F6AC3" w:rsidRDefault="00846608" w:rsidP="00B67181">
            <w:pPr>
              <w:spacing w:after="0" w:line="480" w:lineRule="auto"/>
              <w:ind w:left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sophageal surge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14194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 (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D970C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85764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 (7%)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491D5B5D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825C94" w:rsidRPr="002F6AC3" w14:paraId="69EFB053" w14:textId="77777777" w:rsidTr="00B67181">
        <w:trPr>
          <w:trHeight w:val="660"/>
        </w:trPr>
        <w:tc>
          <w:tcPr>
            <w:tcW w:w="0" w:type="auto"/>
            <w:vMerge/>
            <w:vAlign w:val="center"/>
            <w:hideMark/>
          </w:tcPr>
          <w:p w14:paraId="6689C873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DBDE6F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63F12F6C" w14:textId="77777777" w:rsidR="00846608" w:rsidRPr="002F6AC3" w:rsidRDefault="00846608" w:rsidP="00B67181">
            <w:pPr>
              <w:spacing w:after="0" w:line="480" w:lineRule="auto"/>
              <w:ind w:left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eck surger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5400A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 (16%)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6987F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 (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52A50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 (27%)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1C65014D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825C94" w:rsidRPr="002F6AC3" w14:paraId="20FD0BB7" w14:textId="77777777" w:rsidTr="00B67181">
        <w:trPr>
          <w:trHeight w:val="660"/>
        </w:trPr>
        <w:tc>
          <w:tcPr>
            <w:tcW w:w="0" w:type="auto"/>
            <w:vMerge/>
            <w:vAlign w:val="center"/>
            <w:hideMark/>
          </w:tcPr>
          <w:p w14:paraId="2B4C59B0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19803E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0C59930F" w14:textId="77777777" w:rsidR="00846608" w:rsidRPr="002F6AC3" w:rsidRDefault="00846608" w:rsidP="00B67181">
            <w:pPr>
              <w:spacing w:after="0" w:line="480" w:lineRule="auto"/>
              <w:ind w:left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horacic surge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B5354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 (1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8B627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0BA93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6AC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 (27%)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3DA29363" w14:textId="77777777" w:rsidR="00846608" w:rsidRPr="002F6AC3" w:rsidRDefault="00846608" w:rsidP="00B67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</w:tbl>
    <w:p w14:paraId="26B741A6" w14:textId="77777777" w:rsidR="00846608" w:rsidRPr="002F6AC3" w:rsidRDefault="00846608" w:rsidP="00846608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kern w:val="0"/>
          <w14:ligatures w14:val="none"/>
        </w:rPr>
      </w:pPr>
      <w:r w:rsidRPr="002F6AC3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br/>
      </w:r>
      <w:r w:rsidRPr="002F6AC3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14:ligatures w14:val="none"/>
        </w:rPr>
        <w:t>Abbreviations: SD - standard deviation, IQR - interquartile range</w:t>
      </w:r>
    </w:p>
    <w:p w14:paraId="79B2ACCC" w14:textId="77777777" w:rsidR="007D608D" w:rsidRDefault="007D608D"/>
    <w:sectPr w:rsidR="007D60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608"/>
    <w:rsid w:val="005E702E"/>
    <w:rsid w:val="007D608D"/>
    <w:rsid w:val="00825C94"/>
    <w:rsid w:val="00846608"/>
    <w:rsid w:val="008925E5"/>
    <w:rsid w:val="008A414E"/>
    <w:rsid w:val="009D4F20"/>
    <w:rsid w:val="00A600FF"/>
    <w:rsid w:val="00B17698"/>
    <w:rsid w:val="00BF1DA0"/>
    <w:rsid w:val="00D8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FC480"/>
  <w15:chartTrackingRefBased/>
  <w15:docId w15:val="{A92E4FC1-A6B6-1A43-BCA2-EB4564569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608"/>
  </w:style>
  <w:style w:type="paragraph" w:styleId="Heading1">
    <w:name w:val="heading 1"/>
    <w:basedOn w:val="Normal"/>
    <w:next w:val="Normal"/>
    <w:link w:val="Heading1Char"/>
    <w:uiPriority w:val="9"/>
    <w:qFormat/>
    <w:rsid w:val="008466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6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6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6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6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6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6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6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6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6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6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6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6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6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6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6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6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6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6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66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6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66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6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66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6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66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6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6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6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Marker</dc:creator>
  <cp:keywords/>
  <dc:description/>
  <cp:lastModifiedBy>Madeline Marker</cp:lastModifiedBy>
  <cp:revision>4</cp:revision>
  <dcterms:created xsi:type="dcterms:W3CDTF">2025-08-12T01:42:00Z</dcterms:created>
  <dcterms:modified xsi:type="dcterms:W3CDTF">2025-08-12T13:12:00Z</dcterms:modified>
</cp:coreProperties>
</file>